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18"/>
          <w:szCs w:val="18"/>
        </w:rPr>
        <w:t>Supplementa</w:t>
      </w:r>
      <w:r>
        <w:rPr>
          <w:rFonts w:cs="Arial" w:ascii="Arial" w:hAnsi="Arial"/>
          <w:b/>
          <w:bCs/>
          <w:sz w:val="18"/>
          <w:szCs w:val="18"/>
        </w:rPr>
        <w:t>ry</w:t>
      </w:r>
      <w:r>
        <w:rPr>
          <w:rFonts w:cs="Arial" w:ascii="Arial" w:hAnsi="Arial"/>
          <w:b/>
          <w:bCs/>
          <w:sz w:val="18"/>
          <w:szCs w:val="18"/>
        </w:rPr>
        <w:t xml:space="preserve"> Table 2</w:t>
      </w:r>
      <w:r>
        <w:rPr>
          <w:rFonts w:cs="Arial" w:ascii="Arial" w:hAnsi="Arial"/>
          <w:b/>
          <w:bCs/>
          <w:sz w:val="18"/>
          <w:szCs w:val="18"/>
        </w:rPr>
        <w:t xml:space="preserve">. Skeletal muscle area before chemotherapy measured by two examiners. </w:t>
      </w:r>
    </w:p>
    <w:p>
      <w:pPr>
        <w:pStyle w:val="Normal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</w:r>
    </w:p>
    <w:tbl>
      <w:tblPr>
        <w:tblW w:w="4152" w:type="dxa"/>
        <w:jc w:val="left"/>
        <w:tblInd w:w="8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60"/>
        <w:gridCol w:w="1792"/>
        <w:gridCol w:w="1800"/>
      </w:tblGrid>
      <w:tr>
        <w:trPr>
          <w:trHeight w:val="264" w:hRule="atLeast"/>
        </w:trPr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skeletal muscle area1</w:t>
            </w:r>
          </w:p>
          <w:p>
            <w:pPr>
              <w:pStyle w:val="Normal"/>
              <w:widowControl/>
              <w:jc w:val="righ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(cm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skeletal muscle area2</w:t>
            </w:r>
          </w:p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(cm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7455.78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7442.69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681.57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724.08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002.22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8550.11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092.00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187.50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911.91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430.12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599.30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8554.69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540.31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957.29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8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195.54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921.70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791.35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203.17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963.62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693.32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012.87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879.66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050.06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771.94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102.57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294.63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8619.12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8619.12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214.82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957.31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823.03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652.72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7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7734.02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7288.27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546.62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631.20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9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7021.93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964.02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851.27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874.62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1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211.96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500.26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2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405.85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802.56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3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617.68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867.03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4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916.16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065.70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5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496.03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405.36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6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994.69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098.88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7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759.98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367.22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8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090.86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8381.97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9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622.80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369.51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0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886.09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653.64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1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130.19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435.82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2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590.57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314.54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3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6910.20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727.94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4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438.00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471.27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5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977.71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681.46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6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112.36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793.46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7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470.89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743.43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8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896.56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047.25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39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853.50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095.90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40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292.65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8115.14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41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518.44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586.20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42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6490.10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472.78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43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9936.17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8624.52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44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6311.81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6209.50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45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954.48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455.09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46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934.71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182.71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47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150.78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993.75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48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7387.90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6139.27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49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682.60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449.73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50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104.92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317.50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51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360.93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514.07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52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7922.82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125.25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53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7998.73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705.40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54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237.28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685.35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55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347.30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347.30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56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893.67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970.25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57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302.81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313.85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58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384.38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186.85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59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469.73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498.52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9214.03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8582.07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61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518.48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780.30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62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407.83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024.16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63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822.42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364.87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64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7999.17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7913.42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65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506.88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132.08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66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385.01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938.08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67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513.26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513.26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68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134.51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134.51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69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306.38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813.38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70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685.34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979.25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71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077.46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9516.83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72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7408.82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6804.00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73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108.12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299.73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74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826.57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530.92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75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171.28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621.72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76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282.95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217.04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77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455.00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910.55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78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691.74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117.01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79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561.95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183.41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80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340.92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421.74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81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6250.84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018.56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82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779.26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779.26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83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144.65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923.56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84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440.07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9251.57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85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869.87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869.87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86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346.05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941.39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87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755.57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755.57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88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265.91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265.91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89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480.10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012.89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9119.60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8889.69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1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8391.12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876.62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2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7990.60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6605.52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3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656.86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725.06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4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201.26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520.85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5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107.22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8472.62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6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8826.46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7577.04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7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991.87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038.10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8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7504.19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6314.70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9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540.94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368.95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570.91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095.08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1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255.11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758.87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2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6181.42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234.07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3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297.35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559.83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4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459.22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960.15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5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913.66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685.77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6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905.08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579.61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7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166.01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369.53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8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912.71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052.28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9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6005.04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111.09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0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225.95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967.98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1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798.49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288.67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2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103.48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8426.36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3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406.87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297.48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4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782.58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164.81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5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795.59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875.95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6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306.25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376.61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7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015.24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8981.64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8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893.30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472.27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9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516.46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516.46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0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571.32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504.49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1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983.45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401.22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2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628.77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326.89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3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783.36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644.84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4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6748.66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956.42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5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7304.45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6326.56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6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6481.86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7183.97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7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182.13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080.34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8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7327.97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935.41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9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014.89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717.51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0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139.55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139.55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1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180.67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085.81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2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434.01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118.11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3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8399.72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7418.70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4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106.85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522.71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5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159.67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966.68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6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051.70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051.70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7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192.61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316.83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8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8371.15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7047.47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9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858.67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990.63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0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556.89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933.17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1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8695.50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8104.69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2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287.19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859.41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3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401.12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622.37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4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7059.31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979.75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5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039.71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6791.51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6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107.24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963.78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7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701.30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097.73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8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513.26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356.62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9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6207.38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965.30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0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070.33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070.33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1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7747.07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7166.47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2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006.86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006.86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3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8525.66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7318.62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4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022.63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489.45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5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8459.77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8459.77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6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828.94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6595.80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7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8231.73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8121.45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8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6176.99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264.20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9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1403.79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892.99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60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701.29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6265.33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61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447.53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087.15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62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8762.11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8890.63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63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422.98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8954.46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64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513.15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8487.19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65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261.57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794.30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66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20880.12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9767.50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67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144.23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357.30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68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7263.95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7371.91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69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914.78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914.78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70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024.48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892.62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71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516.17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302.02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72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7135.07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6518.13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73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8042.29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8176.88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74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915.67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6084.71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75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863.16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0710.03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76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588.39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577.58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77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358.28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441.90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78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953.61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953.61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79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028.53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9028.53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80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674.74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674.74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81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5751.60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4874.56 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82 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3772.28 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 xml:space="preserve">12706.37 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18"/>
          <w:szCs w:val="18"/>
        </w:rPr>
      </w:pPr>
      <w:r>
        <w:rPr>
          <w:rFonts w:cs="Arial" w:ascii="Arial" w:hAnsi="Arial"/>
          <w:b/>
          <w:bCs/>
          <w:sz w:val="18"/>
          <w:szCs w:val="18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Ｐ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2T04:15:00Z</dcterms:created>
  <dc:creator>Yuji</dc:creator>
  <dc:description/>
  <cp:keywords/>
  <dc:language>en-US</dc:language>
  <cp:lastModifiedBy>Yuji</cp:lastModifiedBy>
  <dcterms:modified xsi:type="dcterms:W3CDTF">2015-04-02T04:25:00Z</dcterms:modified>
  <cp:revision>1</cp:revision>
  <dc:subject/>
  <dc:title>Supplementary Table 2</dc:title>
</cp:coreProperties>
</file>